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9EDED" w14:textId="77777777" w:rsidR="004466EA" w:rsidRPr="000B11C3" w:rsidRDefault="000F238E">
      <w:pPr>
        <w:spacing w:line="480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0B11C3">
        <w:rPr>
          <w:rFonts w:ascii="Times New Roman" w:eastAsia="DengXian" w:hAnsi="Times New Roman"/>
          <w:b/>
          <w:bCs/>
          <w:sz w:val="24"/>
          <w:szCs w:val="24"/>
        </w:rPr>
        <w:t>S</w:t>
      </w:r>
      <w:r w:rsidRPr="000B11C3">
        <w:rPr>
          <w:rFonts w:ascii="Times New Roman" w:eastAsia="DengXian" w:hAnsi="Times New Roman" w:hint="eastAsia"/>
          <w:b/>
          <w:bCs/>
          <w:sz w:val="24"/>
          <w:szCs w:val="24"/>
        </w:rPr>
        <w:t>4</w:t>
      </w:r>
      <w:r w:rsidRPr="000B11C3">
        <w:rPr>
          <w:rFonts w:ascii="Times New Roman" w:eastAsia="DengXian" w:hAnsi="Times New Roman"/>
          <w:b/>
          <w:bCs/>
          <w:sz w:val="24"/>
          <w:szCs w:val="24"/>
        </w:rPr>
        <w:t xml:space="preserve"> Table. </w:t>
      </w:r>
      <w:r w:rsidRPr="000B11C3">
        <w:rPr>
          <w:rFonts w:ascii="Times New Roman" w:eastAsia="DengXian" w:hAnsi="Times New Roman"/>
          <w:sz w:val="24"/>
          <w:szCs w:val="24"/>
        </w:rPr>
        <w:t xml:space="preserve">HPLC detected metabolites and content of </w:t>
      </w:r>
      <w:r w:rsidRPr="000B11C3">
        <w:rPr>
          <w:rFonts w:ascii="Times New Roman" w:eastAsia="DengXian" w:hAnsi="Times New Roman" w:hint="eastAsia"/>
          <w:sz w:val="24"/>
          <w:szCs w:val="24"/>
        </w:rPr>
        <w:t xml:space="preserve">fungal endophytes </w:t>
      </w:r>
      <w:r w:rsidRPr="000B11C3">
        <w:rPr>
          <w:rFonts w:ascii="Times New Roman" w:eastAsia="DengXian" w:hAnsi="Times New Roman"/>
          <w:sz w:val="24"/>
          <w:szCs w:val="24"/>
          <w:lang w:val="en-GB"/>
        </w:rPr>
        <w:t>(</w:t>
      </w:r>
      <w:r w:rsidRPr="000B11C3">
        <w:rPr>
          <w:rFonts w:ascii="Times New Roman" w:hAnsi="Times New Roman"/>
          <w:bCs/>
          <w:sz w:val="24"/>
          <w:szCs w:val="24"/>
          <w:lang w:val="en-GB"/>
        </w:rPr>
        <w:t>mg/g)</w:t>
      </w:r>
      <w:r w:rsidRPr="000B11C3">
        <w:rPr>
          <w:rFonts w:ascii="Times New Roman" w:hAnsi="Times New Roman"/>
          <w:kern w:val="0"/>
          <w:sz w:val="24"/>
          <w:szCs w:val="24"/>
          <w:lang w:val="en-GB"/>
        </w:rPr>
        <w:t>.</w:t>
      </w:r>
    </w:p>
    <w:tbl>
      <w:tblPr>
        <w:tblW w:w="139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87"/>
        <w:gridCol w:w="755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0B11C3" w:rsidRPr="000B11C3" w14:paraId="6C4937C3" w14:textId="77777777">
        <w:trPr>
          <w:trHeight w:val="59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bottom"/>
          </w:tcPr>
          <w:p w14:paraId="67B94A5A" w14:textId="77777777" w:rsidR="004466EA" w:rsidRPr="000B11C3" w:rsidRDefault="000F238E">
            <w:pPr>
              <w:widowControl/>
              <w:ind w:firstLineChars="200" w:firstLine="301"/>
              <w:jc w:val="left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b/>
                <w:kern w:val="0"/>
                <w:sz w:val="15"/>
                <w:szCs w:val="15"/>
              </w:rPr>
              <w:t>RT</w:t>
            </w:r>
          </w:p>
          <w:p w14:paraId="4A6653CF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b/>
                <w:kern w:val="0"/>
                <w:sz w:val="15"/>
                <w:szCs w:val="15"/>
              </w:rPr>
              <w:t>T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A025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sz w:val="15"/>
                <w:szCs w:val="15"/>
              </w:rPr>
              <w:t xml:space="preserve">3.1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9A5A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sz w:val="15"/>
                <w:szCs w:val="15"/>
              </w:rPr>
              <w:t>3.</w:t>
            </w:r>
            <w:r w:rsidRPr="000B11C3">
              <w:rPr>
                <w:rFonts w:ascii="Times New Roman" w:hAnsi="Times New Roman" w:hint="eastAsia"/>
                <w:sz w:val="15"/>
                <w:szCs w:val="15"/>
              </w:rPr>
              <w:t>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46815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.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9CFD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1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809C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5.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C15D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7.5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EF7B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8.0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288D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.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96E8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.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1647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0.2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8112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2.0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702E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3.</w:t>
            </w:r>
            <w:r w:rsidRPr="000B11C3"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70374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.55</w:t>
            </w:r>
            <w:r w:rsidRPr="000B11C3"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C411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.</w:t>
            </w:r>
            <w:r w:rsidRPr="000B11C3"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0B11C3" w:rsidRPr="000B11C3" w14:paraId="0F65D7C1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D2727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3F1F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1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74330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95ED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7D569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31AA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235B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8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4488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078EF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0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C1A5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4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BCB01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7DD2C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CCBD5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484F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DE8B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15 </w:t>
            </w:r>
          </w:p>
        </w:tc>
      </w:tr>
      <w:tr w:rsidR="000B11C3" w:rsidRPr="000B11C3" w14:paraId="1785FF73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2B2C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1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211F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6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883C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5437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9E69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6.6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0688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6E115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5949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2DE1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2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E114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5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8FE13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3.0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7E45D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085E0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C9DC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E502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98 </w:t>
            </w:r>
          </w:p>
        </w:tc>
      </w:tr>
      <w:tr w:rsidR="000B11C3" w:rsidRPr="000B11C3" w14:paraId="4EF58CB6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5AE6E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3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168A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0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8E5CC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4AB1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2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52F8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4.5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C5C0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9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25AA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D36D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D1B4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9.8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CA92B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2.0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2B4C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89.4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F2909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6352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309B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9844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9.51 </w:t>
            </w:r>
          </w:p>
        </w:tc>
      </w:tr>
      <w:tr w:rsidR="000B11C3" w:rsidRPr="000B11C3" w14:paraId="21311AE4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3FCEE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3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B15FF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0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7A1D1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7A205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4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F8484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B889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9.4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4752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03B80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79CE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3.7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A357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5.0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2B66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6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C7DE3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3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6399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6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44A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5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6D34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5.57 </w:t>
            </w:r>
          </w:p>
        </w:tc>
      </w:tr>
      <w:tr w:rsidR="000B11C3" w:rsidRPr="000B11C3" w14:paraId="7EFD1574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15CBE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3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FD38B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1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3525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A9B1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1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C7FC6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E8E2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0ED2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6A95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C377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1.0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8B28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7.6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61799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41CA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C04DD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3761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6281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5.33 </w:t>
            </w:r>
          </w:p>
        </w:tc>
      </w:tr>
      <w:tr w:rsidR="000B11C3" w:rsidRPr="000B11C3" w14:paraId="09A74E1A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D0331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4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058F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8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2310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0D5C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7130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8.6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0FF07" w14:textId="77777777" w:rsidR="004466EA" w:rsidRPr="000B11C3" w:rsidRDefault="004466E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49E71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F01E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A001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8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2837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8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B4C7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3.33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16D50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B681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D009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EF9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82 </w:t>
            </w:r>
          </w:p>
        </w:tc>
      </w:tr>
      <w:tr w:rsidR="000B11C3" w:rsidRPr="000B11C3" w14:paraId="200680FD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BFCC8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4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D6D7B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3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DE60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E1B9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55EAD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DDF20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9.1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5A505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3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874DA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7A65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7.3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5149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0.1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405E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3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2497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2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9A4C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2A5B4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5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D49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17 </w:t>
            </w:r>
          </w:p>
        </w:tc>
      </w:tr>
      <w:tr w:rsidR="000B11C3" w:rsidRPr="000B11C3" w14:paraId="436E69F0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F3A3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4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9DED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5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6F68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BC4BF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1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7C66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3305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9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33C8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8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69BE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6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7CCF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2.4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F676A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0.1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F2A1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8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FAE3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B74B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3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91FD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1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75E0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0.32 </w:t>
            </w:r>
          </w:p>
        </w:tc>
      </w:tr>
      <w:tr w:rsidR="000B11C3" w:rsidRPr="000B11C3" w14:paraId="2AA425EF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2F5A6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RH4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6DCD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3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3D1F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BD09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E3075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5DF2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ED5AD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8270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D7DC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1.6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EED0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7.3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8B03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CF311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598C9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270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1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DAA8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1.32 </w:t>
            </w:r>
          </w:p>
        </w:tc>
      </w:tr>
      <w:tr w:rsidR="000B11C3" w:rsidRPr="000B11C3" w14:paraId="1E9D31CE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00555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MDR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980F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8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583E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5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33993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4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4767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1D10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6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CE810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2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F8493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E08A4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7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E648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5.44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4617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D0AA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F318A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C58C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7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73F8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35 </w:t>
            </w:r>
          </w:p>
        </w:tc>
      </w:tr>
      <w:tr w:rsidR="000B11C3" w:rsidRPr="000B11C3" w14:paraId="32EC5C6C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C66CF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MDR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0C4C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6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ACFC0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9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0EC70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B6FE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114B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9.13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466A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2FB05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4CD4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8.5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4DEB0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2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FC60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1.1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BD374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4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BE0BB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94CB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95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AA3B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73 </w:t>
            </w:r>
          </w:p>
        </w:tc>
      </w:tr>
      <w:tr w:rsidR="000B11C3" w:rsidRPr="000B11C3" w14:paraId="5F8AA082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25D8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MDR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B942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51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09E1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EFD4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85E80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DFAB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1.9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80A62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32B85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93F9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0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97F7E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83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CC40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7.1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88C9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76808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EE48F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89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2F9EB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17 </w:t>
            </w:r>
          </w:p>
        </w:tc>
      </w:tr>
      <w:tr w:rsidR="000B11C3" w:rsidRPr="000B11C3" w14:paraId="6270DAF2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C89E5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MDR3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2FAE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8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001D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2E54D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3A4A9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0B5EC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3.4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FDFFF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11B7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8932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8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22C0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2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052A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.9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E999F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6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825E7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F126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3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A1DA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12.20 </w:t>
            </w:r>
          </w:p>
        </w:tc>
      </w:tr>
      <w:tr w:rsidR="000B11C3" w:rsidRPr="000B11C3" w14:paraId="4665FDB8" w14:textId="77777777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C6E2D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</w:rPr>
              <w:t>MDR3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B7C48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3.7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8B9805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53C4B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8.57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ADA213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8.0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2FA2B2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58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8160CE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6B8604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0136B9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70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9D2701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4.56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EE3C5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5.53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8E7DF3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8295AA" w14:textId="77777777" w:rsidR="004466EA" w:rsidRPr="000B11C3" w:rsidRDefault="000F238E">
            <w:pPr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B4720D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2.32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8827A7" w14:textId="77777777" w:rsidR="004466EA" w:rsidRPr="000B11C3" w:rsidRDefault="000F238E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0B11C3"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6.81 </w:t>
            </w:r>
          </w:p>
        </w:tc>
      </w:tr>
    </w:tbl>
    <w:p w14:paraId="51C363B2" w14:textId="77777777" w:rsidR="004466EA" w:rsidRPr="000B11C3" w:rsidRDefault="004466EA"/>
    <w:sectPr w:rsidR="004466EA" w:rsidRPr="000B11C3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3AB86" w14:textId="77777777" w:rsidR="0027464F" w:rsidRDefault="0027464F" w:rsidP="0050226D">
      <w:r>
        <w:separator/>
      </w:r>
    </w:p>
  </w:endnote>
  <w:endnote w:type="continuationSeparator" w:id="0">
    <w:p w14:paraId="095A8663" w14:textId="77777777" w:rsidR="0027464F" w:rsidRDefault="0027464F" w:rsidP="00502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D47410" w14:textId="77777777" w:rsidR="0027464F" w:rsidRDefault="0027464F" w:rsidP="0050226D">
      <w:r>
        <w:separator/>
      </w:r>
    </w:p>
  </w:footnote>
  <w:footnote w:type="continuationSeparator" w:id="0">
    <w:p w14:paraId="45EA35EF" w14:textId="77777777" w:rsidR="0027464F" w:rsidRDefault="0027464F" w:rsidP="00502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FF"/>
    <w:rsid w:val="0000097A"/>
    <w:rsid w:val="00007108"/>
    <w:rsid w:val="00015E18"/>
    <w:rsid w:val="000210BE"/>
    <w:rsid w:val="00021E40"/>
    <w:rsid w:val="00024464"/>
    <w:rsid w:val="00024A46"/>
    <w:rsid w:val="00030F21"/>
    <w:rsid w:val="00032A57"/>
    <w:rsid w:val="00034A15"/>
    <w:rsid w:val="00037D2C"/>
    <w:rsid w:val="00045181"/>
    <w:rsid w:val="00052852"/>
    <w:rsid w:val="0005527B"/>
    <w:rsid w:val="000675FC"/>
    <w:rsid w:val="0007339C"/>
    <w:rsid w:val="000839EB"/>
    <w:rsid w:val="00084FFB"/>
    <w:rsid w:val="00086593"/>
    <w:rsid w:val="0009099E"/>
    <w:rsid w:val="00091FE6"/>
    <w:rsid w:val="00093FC2"/>
    <w:rsid w:val="000949B0"/>
    <w:rsid w:val="000A2ED4"/>
    <w:rsid w:val="000A4252"/>
    <w:rsid w:val="000A6172"/>
    <w:rsid w:val="000B00A4"/>
    <w:rsid w:val="000B11C3"/>
    <w:rsid w:val="000B4CB9"/>
    <w:rsid w:val="000B553C"/>
    <w:rsid w:val="000D6624"/>
    <w:rsid w:val="000D7B5D"/>
    <w:rsid w:val="000E030E"/>
    <w:rsid w:val="000E5499"/>
    <w:rsid w:val="000F238E"/>
    <w:rsid w:val="000F4289"/>
    <w:rsid w:val="001006AD"/>
    <w:rsid w:val="001066DC"/>
    <w:rsid w:val="00110DFF"/>
    <w:rsid w:val="00114797"/>
    <w:rsid w:val="00123D66"/>
    <w:rsid w:val="001325C0"/>
    <w:rsid w:val="00143FC8"/>
    <w:rsid w:val="0014610C"/>
    <w:rsid w:val="001605FA"/>
    <w:rsid w:val="00164F84"/>
    <w:rsid w:val="00170B68"/>
    <w:rsid w:val="0017464A"/>
    <w:rsid w:val="00174B85"/>
    <w:rsid w:val="00181A4A"/>
    <w:rsid w:val="00183AFB"/>
    <w:rsid w:val="00197DBA"/>
    <w:rsid w:val="001A551D"/>
    <w:rsid w:val="001A605D"/>
    <w:rsid w:val="001B10F0"/>
    <w:rsid w:val="001B1B54"/>
    <w:rsid w:val="001B2A44"/>
    <w:rsid w:val="001C0529"/>
    <w:rsid w:val="001C0B22"/>
    <w:rsid w:val="001C0DAE"/>
    <w:rsid w:val="001C1099"/>
    <w:rsid w:val="001C154D"/>
    <w:rsid w:val="001C3783"/>
    <w:rsid w:val="001C697A"/>
    <w:rsid w:val="001D48DA"/>
    <w:rsid w:val="001F398F"/>
    <w:rsid w:val="001F5B4A"/>
    <w:rsid w:val="001F7886"/>
    <w:rsid w:val="00204D0A"/>
    <w:rsid w:val="00221DFE"/>
    <w:rsid w:val="00223016"/>
    <w:rsid w:val="00233124"/>
    <w:rsid w:val="002548B7"/>
    <w:rsid w:val="0025581E"/>
    <w:rsid w:val="002602E9"/>
    <w:rsid w:val="00262392"/>
    <w:rsid w:val="002712E2"/>
    <w:rsid w:val="00272C1A"/>
    <w:rsid w:val="0027327E"/>
    <w:rsid w:val="0027464F"/>
    <w:rsid w:val="00274F8D"/>
    <w:rsid w:val="00283CB6"/>
    <w:rsid w:val="00294700"/>
    <w:rsid w:val="00296D2B"/>
    <w:rsid w:val="002A2CE1"/>
    <w:rsid w:val="002B35E6"/>
    <w:rsid w:val="002B3C49"/>
    <w:rsid w:val="002B5641"/>
    <w:rsid w:val="002C22F0"/>
    <w:rsid w:val="002C6E70"/>
    <w:rsid w:val="002E05F4"/>
    <w:rsid w:val="002E6A5E"/>
    <w:rsid w:val="002F64B7"/>
    <w:rsid w:val="00304D14"/>
    <w:rsid w:val="00306A85"/>
    <w:rsid w:val="00313388"/>
    <w:rsid w:val="003153E7"/>
    <w:rsid w:val="003256EC"/>
    <w:rsid w:val="003263A3"/>
    <w:rsid w:val="0032738D"/>
    <w:rsid w:val="003336D3"/>
    <w:rsid w:val="0033606F"/>
    <w:rsid w:val="00336A5A"/>
    <w:rsid w:val="003537F4"/>
    <w:rsid w:val="00353938"/>
    <w:rsid w:val="00363EEE"/>
    <w:rsid w:val="003676B6"/>
    <w:rsid w:val="00377E62"/>
    <w:rsid w:val="00380E19"/>
    <w:rsid w:val="003833B6"/>
    <w:rsid w:val="00383575"/>
    <w:rsid w:val="00396F5A"/>
    <w:rsid w:val="003A4D47"/>
    <w:rsid w:val="003B00E5"/>
    <w:rsid w:val="003C5B06"/>
    <w:rsid w:val="003C5F27"/>
    <w:rsid w:val="003C7526"/>
    <w:rsid w:val="003D7BF2"/>
    <w:rsid w:val="003D7FF8"/>
    <w:rsid w:val="003E3FB6"/>
    <w:rsid w:val="003F19BF"/>
    <w:rsid w:val="003F3933"/>
    <w:rsid w:val="003F3D6E"/>
    <w:rsid w:val="004035DE"/>
    <w:rsid w:val="00410701"/>
    <w:rsid w:val="0041094D"/>
    <w:rsid w:val="00413B2F"/>
    <w:rsid w:val="00413D16"/>
    <w:rsid w:val="0042196E"/>
    <w:rsid w:val="004268EC"/>
    <w:rsid w:val="004466EA"/>
    <w:rsid w:val="00450F82"/>
    <w:rsid w:val="00452C0B"/>
    <w:rsid w:val="00453CE0"/>
    <w:rsid w:val="00453FBC"/>
    <w:rsid w:val="00457583"/>
    <w:rsid w:val="004650E5"/>
    <w:rsid w:val="00472B6F"/>
    <w:rsid w:val="00484427"/>
    <w:rsid w:val="00492BB8"/>
    <w:rsid w:val="0049740A"/>
    <w:rsid w:val="004A4AF0"/>
    <w:rsid w:val="004B4841"/>
    <w:rsid w:val="004C6497"/>
    <w:rsid w:val="004C7687"/>
    <w:rsid w:val="004D4271"/>
    <w:rsid w:val="004D5726"/>
    <w:rsid w:val="004D63AF"/>
    <w:rsid w:val="004D7153"/>
    <w:rsid w:val="004E5716"/>
    <w:rsid w:val="004F044C"/>
    <w:rsid w:val="004F28AD"/>
    <w:rsid w:val="00500BB0"/>
    <w:rsid w:val="0050226D"/>
    <w:rsid w:val="005072A3"/>
    <w:rsid w:val="0051094A"/>
    <w:rsid w:val="005127F0"/>
    <w:rsid w:val="00532DEF"/>
    <w:rsid w:val="00544F4D"/>
    <w:rsid w:val="00554F5C"/>
    <w:rsid w:val="0056379C"/>
    <w:rsid w:val="00570F99"/>
    <w:rsid w:val="00574F4F"/>
    <w:rsid w:val="00581ED9"/>
    <w:rsid w:val="00582841"/>
    <w:rsid w:val="005844A9"/>
    <w:rsid w:val="005864F1"/>
    <w:rsid w:val="00590132"/>
    <w:rsid w:val="005902B7"/>
    <w:rsid w:val="005A45F2"/>
    <w:rsid w:val="005A58F7"/>
    <w:rsid w:val="005B0CAE"/>
    <w:rsid w:val="005B45F7"/>
    <w:rsid w:val="005B509D"/>
    <w:rsid w:val="005D2EB0"/>
    <w:rsid w:val="005E165C"/>
    <w:rsid w:val="005F375B"/>
    <w:rsid w:val="005F3F5A"/>
    <w:rsid w:val="005F60BD"/>
    <w:rsid w:val="00616235"/>
    <w:rsid w:val="0061640D"/>
    <w:rsid w:val="00622E68"/>
    <w:rsid w:val="00624C4F"/>
    <w:rsid w:val="00642969"/>
    <w:rsid w:val="00651BD4"/>
    <w:rsid w:val="006544F9"/>
    <w:rsid w:val="00655B85"/>
    <w:rsid w:val="00663BB9"/>
    <w:rsid w:val="00667313"/>
    <w:rsid w:val="00671AF7"/>
    <w:rsid w:val="00683419"/>
    <w:rsid w:val="00683926"/>
    <w:rsid w:val="006871E1"/>
    <w:rsid w:val="00691D29"/>
    <w:rsid w:val="00693395"/>
    <w:rsid w:val="006A1C9F"/>
    <w:rsid w:val="006C4B0E"/>
    <w:rsid w:val="006D4A4A"/>
    <w:rsid w:val="006D5B07"/>
    <w:rsid w:val="006D683B"/>
    <w:rsid w:val="006F1F92"/>
    <w:rsid w:val="006F28DB"/>
    <w:rsid w:val="0070210A"/>
    <w:rsid w:val="00712729"/>
    <w:rsid w:val="00715D93"/>
    <w:rsid w:val="00717BC7"/>
    <w:rsid w:val="007214E8"/>
    <w:rsid w:val="00723D2D"/>
    <w:rsid w:val="00724EEC"/>
    <w:rsid w:val="00731E78"/>
    <w:rsid w:val="00732BF7"/>
    <w:rsid w:val="007373CF"/>
    <w:rsid w:val="00737E13"/>
    <w:rsid w:val="00746432"/>
    <w:rsid w:val="0074765B"/>
    <w:rsid w:val="00753C7F"/>
    <w:rsid w:val="00782D4E"/>
    <w:rsid w:val="00790079"/>
    <w:rsid w:val="007A0DD8"/>
    <w:rsid w:val="007B2B41"/>
    <w:rsid w:val="007B5A51"/>
    <w:rsid w:val="007C3D0C"/>
    <w:rsid w:val="007C4855"/>
    <w:rsid w:val="007D1B31"/>
    <w:rsid w:val="007D4102"/>
    <w:rsid w:val="007D42E6"/>
    <w:rsid w:val="007E3E34"/>
    <w:rsid w:val="007E72D8"/>
    <w:rsid w:val="007F3197"/>
    <w:rsid w:val="00806ADC"/>
    <w:rsid w:val="00815631"/>
    <w:rsid w:val="00820CA4"/>
    <w:rsid w:val="008242A3"/>
    <w:rsid w:val="00831CF7"/>
    <w:rsid w:val="00836A50"/>
    <w:rsid w:val="00842F56"/>
    <w:rsid w:val="008607CF"/>
    <w:rsid w:val="00862380"/>
    <w:rsid w:val="008671A4"/>
    <w:rsid w:val="00871363"/>
    <w:rsid w:val="00873E98"/>
    <w:rsid w:val="0087713B"/>
    <w:rsid w:val="00882F96"/>
    <w:rsid w:val="00895968"/>
    <w:rsid w:val="008A0FD7"/>
    <w:rsid w:val="008B4C07"/>
    <w:rsid w:val="008C0167"/>
    <w:rsid w:val="008D0054"/>
    <w:rsid w:val="008D7CC2"/>
    <w:rsid w:val="008E11E0"/>
    <w:rsid w:val="008E637F"/>
    <w:rsid w:val="008F6DDA"/>
    <w:rsid w:val="00905EAB"/>
    <w:rsid w:val="00917028"/>
    <w:rsid w:val="009217C1"/>
    <w:rsid w:val="009232C9"/>
    <w:rsid w:val="00932424"/>
    <w:rsid w:val="00941D74"/>
    <w:rsid w:val="00942111"/>
    <w:rsid w:val="00947D96"/>
    <w:rsid w:val="009567E7"/>
    <w:rsid w:val="00960FBF"/>
    <w:rsid w:val="009629BA"/>
    <w:rsid w:val="009678FF"/>
    <w:rsid w:val="009720C5"/>
    <w:rsid w:val="0098056A"/>
    <w:rsid w:val="00981C2F"/>
    <w:rsid w:val="00982061"/>
    <w:rsid w:val="009847B0"/>
    <w:rsid w:val="00984AAC"/>
    <w:rsid w:val="0098737F"/>
    <w:rsid w:val="009A2B36"/>
    <w:rsid w:val="009A4CFF"/>
    <w:rsid w:val="009A6892"/>
    <w:rsid w:val="009A7B2C"/>
    <w:rsid w:val="009B4722"/>
    <w:rsid w:val="009B73BD"/>
    <w:rsid w:val="009C46C5"/>
    <w:rsid w:val="009C4E9D"/>
    <w:rsid w:val="009C7EE0"/>
    <w:rsid w:val="009D6CC5"/>
    <w:rsid w:val="009D6FC9"/>
    <w:rsid w:val="00A01BF5"/>
    <w:rsid w:val="00A1146A"/>
    <w:rsid w:val="00A11D24"/>
    <w:rsid w:val="00A12076"/>
    <w:rsid w:val="00A1214E"/>
    <w:rsid w:val="00A251C8"/>
    <w:rsid w:val="00A352B2"/>
    <w:rsid w:val="00A40E9D"/>
    <w:rsid w:val="00A43303"/>
    <w:rsid w:val="00A43BA1"/>
    <w:rsid w:val="00A4663C"/>
    <w:rsid w:val="00A468F2"/>
    <w:rsid w:val="00A516C1"/>
    <w:rsid w:val="00A53369"/>
    <w:rsid w:val="00A735AA"/>
    <w:rsid w:val="00A73E61"/>
    <w:rsid w:val="00A75FB2"/>
    <w:rsid w:val="00A775E9"/>
    <w:rsid w:val="00A82F01"/>
    <w:rsid w:val="00A830B2"/>
    <w:rsid w:val="00A90F1F"/>
    <w:rsid w:val="00A95A6A"/>
    <w:rsid w:val="00A9730D"/>
    <w:rsid w:val="00AA6C3F"/>
    <w:rsid w:val="00AA6DE3"/>
    <w:rsid w:val="00AB2410"/>
    <w:rsid w:val="00AC2CEB"/>
    <w:rsid w:val="00AC3B98"/>
    <w:rsid w:val="00AC74AF"/>
    <w:rsid w:val="00AD0BF1"/>
    <w:rsid w:val="00AE0CB6"/>
    <w:rsid w:val="00AE2BEF"/>
    <w:rsid w:val="00AE2DB5"/>
    <w:rsid w:val="00B06CC8"/>
    <w:rsid w:val="00B171D4"/>
    <w:rsid w:val="00B240AB"/>
    <w:rsid w:val="00B37DB6"/>
    <w:rsid w:val="00B44938"/>
    <w:rsid w:val="00B5719A"/>
    <w:rsid w:val="00B64320"/>
    <w:rsid w:val="00B71AA3"/>
    <w:rsid w:val="00B73B5A"/>
    <w:rsid w:val="00B808BC"/>
    <w:rsid w:val="00B822FD"/>
    <w:rsid w:val="00B82E26"/>
    <w:rsid w:val="00B83DE0"/>
    <w:rsid w:val="00B85869"/>
    <w:rsid w:val="00B945EE"/>
    <w:rsid w:val="00BA393C"/>
    <w:rsid w:val="00BA3A62"/>
    <w:rsid w:val="00BB7A9B"/>
    <w:rsid w:val="00BC00C8"/>
    <w:rsid w:val="00BC2C09"/>
    <w:rsid w:val="00BD1DC0"/>
    <w:rsid w:val="00BE0541"/>
    <w:rsid w:val="00BE2472"/>
    <w:rsid w:val="00C07261"/>
    <w:rsid w:val="00C122B8"/>
    <w:rsid w:val="00C15A11"/>
    <w:rsid w:val="00C1742F"/>
    <w:rsid w:val="00C2509D"/>
    <w:rsid w:val="00C26839"/>
    <w:rsid w:val="00C278E3"/>
    <w:rsid w:val="00C31502"/>
    <w:rsid w:val="00C419D1"/>
    <w:rsid w:val="00C43EA4"/>
    <w:rsid w:val="00C4414D"/>
    <w:rsid w:val="00C45CB7"/>
    <w:rsid w:val="00C46544"/>
    <w:rsid w:val="00C46621"/>
    <w:rsid w:val="00C55888"/>
    <w:rsid w:val="00C73DDD"/>
    <w:rsid w:val="00C80037"/>
    <w:rsid w:val="00C832C6"/>
    <w:rsid w:val="00C93089"/>
    <w:rsid w:val="00C93EA6"/>
    <w:rsid w:val="00CA0F27"/>
    <w:rsid w:val="00CA53BD"/>
    <w:rsid w:val="00CA756E"/>
    <w:rsid w:val="00CC4C45"/>
    <w:rsid w:val="00CC4E33"/>
    <w:rsid w:val="00CD4EE3"/>
    <w:rsid w:val="00CD6541"/>
    <w:rsid w:val="00CD7C79"/>
    <w:rsid w:val="00CE2B5D"/>
    <w:rsid w:val="00CE3AFC"/>
    <w:rsid w:val="00CF083C"/>
    <w:rsid w:val="00CF3165"/>
    <w:rsid w:val="00CF6EF0"/>
    <w:rsid w:val="00D01E7E"/>
    <w:rsid w:val="00D02688"/>
    <w:rsid w:val="00D05995"/>
    <w:rsid w:val="00D124DC"/>
    <w:rsid w:val="00D16FA1"/>
    <w:rsid w:val="00D27D22"/>
    <w:rsid w:val="00D4400B"/>
    <w:rsid w:val="00D456FA"/>
    <w:rsid w:val="00D47A56"/>
    <w:rsid w:val="00D52924"/>
    <w:rsid w:val="00D558B2"/>
    <w:rsid w:val="00D566DC"/>
    <w:rsid w:val="00D610CD"/>
    <w:rsid w:val="00D74C4C"/>
    <w:rsid w:val="00D76F04"/>
    <w:rsid w:val="00D834F4"/>
    <w:rsid w:val="00D92A40"/>
    <w:rsid w:val="00DA4DC7"/>
    <w:rsid w:val="00DA7D2D"/>
    <w:rsid w:val="00DB3B6B"/>
    <w:rsid w:val="00DB3DD5"/>
    <w:rsid w:val="00DB45ED"/>
    <w:rsid w:val="00DB46C0"/>
    <w:rsid w:val="00DB4CF5"/>
    <w:rsid w:val="00DC229D"/>
    <w:rsid w:val="00DD1A1B"/>
    <w:rsid w:val="00DE5CD5"/>
    <w:rsid w:val="00DF648B"/>
    <w:rsid w:val="00E31E25"/>
    <w:rsid w:val="00E33E71"/>
    <w:rsid w:val="00E34E35"/>
    <w:rsid w:val="00E41ACF"/>
    <w:rsid w:val="00E51BD2"/>
    <w:rsid w:val="00E54933"/>
    <w:rsid w:val="00E55141"/>
    <w:rsid w:val="00E80D81"/>
    <w:rsid w:val="00E8615D"/>
    <w:rsid w:val="00E87992"/>
    <w:rsid w:val="00E976A9"/>
    <w:rsid w:val="00EA5CA7"/>
    <w:rsid w:val="00EB049A"/>
    <w:rsid w:val="00EC60CC"/>
    <w:rsid w:val="00ED2279"/>
    <w:rsid w:val="00EE4257"/>
    <w:rsid w:val="00EE76C1"/>
    <w:rsid w:val="00EE7CD6"/>
    <w:rsid w:val="00EF33A2"/>
    <w:rsid w:val="00F021F0"/>
    <w:rsid w:val="00F16C29"/>
    <w:rsid w:val="00F17A68"/>
    <w:rsid w:val="00F324B4"/>
    <w:rsid w:val="00F3518C"/>
    <w:rsid w:val="00F35CF3"/>
    <w:rsid w:val="00F36E36"/>
    <w:rsid w:val="00F4096C"/>
    <w:rsid w:val="00F4636E"/>
    <w:rsid w:val="00F51164"/>
    <w:rsid w:val="00F525C7"/>
    <w:rsid w:val="00F53382"/>
    <w:rsid w:val="00F570C4"/>
    <w:rsid w:val="00F73E62"/>
    <w:rsid w:val="00F87342"/>
    <w:rsid w:val="00F90B87"/>
    <w:rsid w:val="00FA1AB0"/>
    <w:rsid w:val="00FA5C18"/>
    <w:rsid w:val="00FA61CF"/>
    <w:rsid w:val="00FA6E18"/>
    <w:rsid w:val="00FB1C04"/>
    <w:rsid w:val="00FD0F9B"/>
    <w:rsid w:val="00FD57E1"/>
    <w:rsid w:val="00FE0965"/>
    <w:rsid w:val="00FE0E4F"/>
    <w:rsid w:val="00FE7595"/>
    <w:rsid w:val="00FF68CB"/>
    <w:rsid w:val="0F033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4148D8"/>
  <w15:docId w15:val="{86331340-F70C-4563-92A4-6E6AAA6F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C16C8E99-A21A-4897-BBC7-BCA1C3F7BD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>HP Inc.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xiaoxia</dc:creator>
  <cp:lastModifiedBy>chn off35</cp:lastModifiedBy>
  <cp:revision>2</cp:revision>
  <dcterms:created xsi:type="dcterms:W3CDTF">2020-09-04T12:56:00Z</dcterms:created>
  <dcterms:modified xsi:type="dcterms:W3CDTF">2020-09-0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